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7694F" w14:textId="77777777" w:rsidR="007D0FB3" w:rsidRPr="000A432F" w:rsidRDefault="007D0FB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3827"/>
        <w:gridCol w:w="933"/>
        <w:gridCol w:w="2516"/>
      </w:tblGrid>
      <w:tr w:rsidR="000A432F" w:rsidRPr="00D858CB" w14:paraId="175D2C72" w14:textId="77777777" w:rsidTr="000A432F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ECB" w14:textId="4F30552C" w:rsidR="000A432F" w:rsidRPr="000A432F" w:rsidRDefault="00DE4CD7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2 </w:t>
            </w:r>
            <w:r w:rsidR="000A432F" w:rsidRPr="00F222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able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. Proteins with expression significantly altered in the serum of </w:t>
            </w:r>
            <w:proofErr w:type="spellStart"/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acoccidioidomycosis</w:t>
            </w:r>
            <w:proofErr w:type="spellEnd"/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atients with </w:t>
            </w:r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evere and </w:t>
            </w:r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ld/moderate pulmonary sequel (PS) as outcome in the moment of </w:t>
            </w:r>
            <w:r w:rsidR="005F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linical cure </w:t>
            </w:r>
            <w:r w:rsidR="007E4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S</w:t>
            </w:r>
            <w:r w:rsidR="005F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  <w:r w:rsidR="007E4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0A432F" w:rsidRPr="00D858CB" w14:paraId="3332489A" w14:textId="77777777" w:rsidTr="00E437BA">
        <w:trPr>
          <w:trHeight w:val="345"/>
        </w:trPr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DE10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2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050C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734E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LGS Score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37EC" w14:textId="5538E8CE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Ratio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2B5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evere </w:t>
            </w:r>
            <w:proofErr w:type="spellStart"/>
            <w:proofErr w:type="gram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S:mild</w:t>
            </w:r>
            <w:proofErr w:type="spellEnd"/>
            <w:proofErr w:type="gram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/moderate PS)</w:t>
            </w:r>
          </w:p>
        </w:tc>
      </w:tr>
      <w:tr w:rsidR="005F0B9B" w:rsidRPr="000A432F" w14:paraId="78539196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1D0E" w14:textId="0DB0F3B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69905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525" w14:textId="16682AB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subuni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alpha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C15" w14:textId="6954029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289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432" w14:textId="6D9150A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72</w:t>
            </w:r>
          </w:p>
        </w:tc>
      </w:tr>
      <w:tr w:rsidR="005F0B9B" w:rsidRPr="000A432F" w14:paraId="26C81A24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603" w14:textId="7C1B2A8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A0M8Q6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7EF" w14:textId="66672F1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lambda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34E" w14:textId="33832D0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342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C1D" w14:textId="3287A7D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38</w:t>
            </w:r>
          </w:p>
        </w:tc>
      </w:tr>
      <w:tr w:rsidR="005F0B9B" w:rsidRPr="000A432F" w14:paraId="3B16CC31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63E" w14:textId="7DD0A25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DOY3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715" w14:textId="26D2678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lambda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34F" w14:textId="29B0FEF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169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001" w14:textId="47ABE1D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34</w:t>
            </w:r>
          </w:p>
        </w:tc>
      </w:tr>
      <w:tr w:rsidR="005F0B9B" w:rsidRPr="000A432F" w14:paraId="4C1A5011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7DE" w14:textId="32E8057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CG0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835" w14:textId="6DC4ADC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lambda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D22" w14:textId="3F73FDD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1393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010" w14:textId="5424268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32</w:t>
            </w:r>
          </w:p>
        </w:tc>
      </w:tr>
      <w:tr w:rsidR="005F0B9B" w:rsidRPr="000A432F" w14:paraId="4770CA12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763E" w14:textId="79A9292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DOY2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E8BD" w14:textId="11B3CB2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lambda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7AF" w14:textId="74E21A8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169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A49" w14:textId="1174974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32</w:t>
            </w:r>
          </w:p>
        </w:tc>
      </w:tr>
      <w:tr w:rsidR="005F0B9B" w:rsidRPr="000A432F" w14:paraId="7BF168CA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EF94" w14:textId="7F3BCBB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CF7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ED7" w14:textId="70B3E63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lambda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24A" w14:textId="60A80E0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813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EBD" w14:textId="40DAEB5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31</w:t>
            </w:r>
          </w:p>
        </w:tc>
      </w:tr>
      <w:tr w:rsidR="005F0B9B" w:rsidRPr="000A432F" w14:paraId="0CEBAB1D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0F61" w14:textId="0BE62E2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B9A06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224" w14:textId="6F142B6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lambda-like </w:t>
            </w:r>
            <w:proofErr w:type="spellStart"/>
            <w:r w:rsidRPr="005F0B9B">
              <w:rPr>
                <w:rFonts w:ascii="Times New Roman" w:hAnsi="Times New Roman" w:cs="Times New Roman"/>
              </w:rPr>
              <w:t>polypeptide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2F9" w14:textId="6C7C63A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1393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E29" w14:textId="045CCCC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31</w:t>
            </w:r>
          </w:p>
        </w:tc>
      </w:tr>
      <w:tr w:rsidR="005F0B9B" w:rsidRPr="000A432F" w14:paraId="3345C50D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E33" w14:textId="79D93E38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87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9E1" w14:textId="6B8A777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Serotransferr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DED" w14:textId="01EA9A4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4419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D7FC" w14:textId="2CB2FD5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30</w:t>
            </w:r>
          </w:p>
        </w:tc>
      </w:tr>
      <w:tr w:rsidR="005F0B9B" w:rsidRPr="000A432F" w14:paraId="4A1C87D8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9C9" w14:textId="3F18126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877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120" w14:textId="41F6292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heavy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alpha 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FCE" w14:textId="62485E3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45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D9E1" w14:textId="4270B1F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26</w:t>
            </w:r>
          </w:p>
        </w:tc>
      </w:tr>
      <w:tr w:rsidR="005F0B9B" w:rsidRPr="000A432F" w14:paraId="39907DDA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418" w14:textId="4673D99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83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267" w14:textId="734F8208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kappa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06A" w14:textId="454F5BA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1313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191" w14:textId="55EEC91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23</w:t>
            </w:r>
          </w:p>
        </w:tc>
      </w:tr>
      <w:tr w:rsidR="005F0B9B" w:rsidRPr="000A432F" w14:paraId="7AB86EA1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D42E" w14:textId="7114FC5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876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D8F" w14:textId="3442461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heavy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alpha 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62BD" w14:textId="088F1DE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752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B3B1" w14:textId="06D3D27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22</w:t>
            </w:r>
          </w:p>
        </w:tc>
      </w:tr>
      <w:tr w:rsidR="005F0B9B" w:rsidRPr="000A432F" w14:paraId="72D4A461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4D2" w14:textId="5559A6C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0738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95C" w14:textId="7BA4901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Haptoglob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352" w14:textId="6D5748E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2151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F3C5" w14:textId="28603B0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16</w:t>
            </w:r>
          </w:p>
        </w:tc>
      </w:tr>
      <w:tr w:rsidR="005F0B9B" w:rsidRPr="000A432F" w14:paraId="39A1A504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8F1" w14:textId="58828F4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76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190" w14:textId="77A3238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heavy </w:t>
            </w:r>
            <w:proofErr w:type="spellStart"/>
            <w:r w:rsidRPr="005F0B9B">
              <w:rPr>
                <w:rFonts w:ascii="Times New Roman" w:hAnsi="Times New Roman" w:cs="Times New Roman"/>
              </w:rPr>
              <w:t>variable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3-2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2607" w14:textId="45F10E1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56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488" w14:textId="25147AB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16</w:t>
            </w:r>
          </w:p>
        </w:tc>
      </w:tr>
      <w:tr w:rsidR="005F0B9B" w:rsidRPr="000A432F" w14:paraId="6B82C61F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5B9B" w14:textId="556CB59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0739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F1EC" w14:textId="70936BF8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Haptoglobin-related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F71" w14:textId="7ABEF7A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021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718C" w14:textId="2793AC3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14</w:t>
            </w:r>
          </w:p>
        </w:tc>
      </w:tr>
      <w:tr w:rsidR="005F0B9B" w:rsidRPr="000A432F" w14:paraId="5188CE8E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14B" w14:textId="73B9E06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68871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1CE" w14:textId="4274BDD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subuni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beta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138" w14:textId="02492F2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495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D2D3" w14:textId="3E1BFFE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,11</w:t>
            </w:r>
          </w:p>
        </w:tc>
      </w:tr>
      <w:tr w:rsidR="005F0B9B" w:rsidRPr="000A432F" w14:paraId="7FC09F96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F8A1" w14:textId="4730DF48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871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E033" w14:textId="5087501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heavy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nsta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mu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8B6" w14:textId="3BDDC05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266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BF9" w14:textId="1C225E9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94</w:t>
            </w:r>
          </w:p>
        </w:tc>
      </w:tr>
      <w:tr w:rsidR="005F0B9B" w:rsidRPr="000A432F" w14:paraId="590C44E9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F6C" w14:textId="50D0FDA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4217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482" w14:textId="7C2C9E0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F0B9B">
              <w:rPr>
                <w:rFonts w:ascii="Times New Roman" w:hAnsi="Times New Roman" w:cs="Times New Roman"/>
              </w:rPr>
              <w:t xml:space="preserve">Alpha-1B-glycoprotein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ADC" w14:textId="3360F24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885" w14:textId="40B0DCE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93</w:t>
            </w:r>
          </w:p>
        </w:tc>
      </w:tr>
      <w:tr w:rsidR="005F0B9B" w:rsidRPr="000A432F" w14:paraId="7AD84F1E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C61" w14:textId="17698DB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011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7FE" w14:textId="0037DE4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Alpha-1-</w:t>
            </w:r>
            <w:proofErr w:type="gramStart"/>
            <w:r w:rsidRPr="005F0B9B">
              <w:rPr>
                <w:rFonts w:ascii="Times New Roman" w:hAnsi="Times New Roman" w:cs="Times New Roman"/>
              </w:rPr>
              <w:t>antichymotrypsin</w:t>
            </w:r>
            <w:proofErr w:type="gram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348C" w14:textId="1BCE412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2832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C091" w14:textId="45EBD33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90</w:t>
            </w:r>
          </w:p>
        </w:tc>
      </w:tr>
      <w:tr w:rsidR="005F0B9B" w:rsidRPr="000A432F" w14:paraId="1540F25A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6EF" w14:textId="2881CB1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8603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948A" w14:textId="47A642C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Compleme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factor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3352" w14:textId="23ED143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ABAE" w14:textId="31AE71A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8</w:t>
            </w:r>
          </w:p>
        </w:tc>
      </w:tr>
      <w:tr w:rsidR="005F0B9B" w:rsidRPr="000A432F" w14:paraId="28CCD7EA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2CC0" w14:textId="04C1C98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19827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BB96" w14:textId="19D256B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F0B9B">
              <w:rPr>
                <w:rFonts w:ascii="Times New Roman" w:hAnsi="Times New Roman" w:cs="Times New Roman"/>
                <w:lang w:val="en-US"/>
              </w:rPr>
              <w:t xml:space="preserve">Inter-alpha-trypsin inhibitor heavy chain H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2A75" w14:textId="24DD4A6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07E" w14:textId="093EA2A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7</w:t>
            </w:r>
          </w:p>
        </w:tc>
      </w:tr>
      <w:tr w:rsidR="005F0B9B" w:rsidRPr="000A432F" w14:paraId="55CCABE8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0F1" w14:textId="7B9DF1B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7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B96" w14:textId="48BD795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Vitam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D-</w:t>
            </w:r>
            <w:proofErr w:type="spellStart"/>
            <w:r w:rsidRPr="005F0B9B">
              <w:rPr>
                <w:rFonts w:ascii="Times New Roman" w:hAnsi="Times New Roman" w:cs="Times New Roman"/>
              </w:rPr>
              <w:t>binding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1C2" w14:textId="126FD228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226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845" w14:textId="6E83DA1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7</w:t>
            </w:r>
          </w:p>
        </w:tc>
      </w:tr>
      <w:tr w:rsidR="005F0B9B" w:rsidRPr="000A432F" w14:paraId="32952EFF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001" w14:textId="329A314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51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F59" w14:textId="79E712F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Fibronecti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9A8" w14:textId="16426B4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84D" w14:textId="1EFCF5B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6</w:t>
            </w:r>
          </w:p>
        </w:tc>
      </w:tr>
      <w:tr w:rsidR="005F0B9B" w:rsidRPr="000A432F" w14:paraId="4F765C9E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AB21" w14:textId="4A52B16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0747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D732" w14:textId="2E0C988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Plasminoge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A92" w14:textId="276F104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1F9" w14:textId="6A1BB5B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5</w:t>
            </w:r>
          </w:p>
        </w:tc>
      </w:tr>
      <w:tr w:rsidR="005F0B9B" w:rsidRPr="000A432F" w14:paraId="194CD376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E741" w14:textId="52D42A6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49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186" w14:textId="445DF70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Beta-2-</w:t>
            </w:r>
            <w:proofErr w:type="gramStart"/>
            <w:r w:rsidRPr="005F0B9B">
              <w:rPr>
                <w:rFonts w:ascii="Times New Roman" w:hAnsi="Times New Roman" w:cs="Times New Roman"/>
              </w:rPr>
              <w:t>glycoprotein</w:t>
            </w:r>
            <w:proofErr w:type="gramEnd"/>
            <w:r w:rsidRPr="005F0B9B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244" w14:textId="5099F5E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35A" w14:textId="291E3B5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4</w:t>
            </w:r>
          </w:p>
        </w:tc>
      </w:tr>
      <w:tr w:rsidR="005F0B9B" w:rsidRPr="000A432F" w14:paraId="191F8566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F73" w14:textId="541EF2F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C0L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07C" w14:textId="5158338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Compleme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C4-A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0B7" w14:textId="4F35DD1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624" w14:textId="43F2361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4</w:t>
            </w:r>
          </w:p>
        </w:tc>
      </w:tr>
      <w:tr w:rsidR="005F0B9B" w:rsidRPr="000A432F" w14:paraId="7134C4E3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54DF" w14:textId="4F949A5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C0L5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F67" w14:textId="1107313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Compleme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C4-B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5DF1" w14:textId="318D3D78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320" w14:textId="39A33C9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4</w:t>
            </w:r>
          </w:p>
        </w:tc>
      </w:tr>
      <w:tr w:rsidR="005F0B9B" w:rsidRPr="000A432F" w14:paraId="7BE236AB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8BF" w14:textId="38E6A7B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5546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9AB" w14:textId="7F74CBA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Hepar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cofactor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407" w14:textId="42E6CB2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3F25" w14:textId="6DDAE94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4</w:t>
            </w:r>
          </w:p>
        </w:tc>
      </w:tr>
      <w:tr w:rsidR="005F0B9B" w:rsidRPr="000A432F" w14:paraId="314AA4ED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239" w14:textId="07E1639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400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12D" w14:textId="0CC7435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Vitronecti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539" w14:textId="6282B36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FA9" w14:textId="30F8100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2</w:t>
            </w:r>
          </w:p>
        </w:tc>
      </w:tr>
      <w:tr w:rsidR="005F0B9B" w:rsidRPr="000A432F" w14:paraId="3E6FBCA1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A39" w14:textId="6BD98B0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02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432E" w14:textId="202C259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Complement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C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793" w14:textId="1C945E7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171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3067" w14:textId="475F750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81</w:t>
            </w:r>
          </w:p>
        </w:tc>
      </w:tr>
      <w:tr w:rsidR="005F0B9B" w:rsidRPr="000A432F" w14:paraId="1DACB1E6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4D4" w14:textId="7E35F3A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19823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58C6" w14:textId="7E876A6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F0B9B">
              <w:rPr>
                <w:rFonts w:ascii="Times New Roman" w:hAnsi="Times New Roman" w:cs="Times New Roman"/>
                <w:lang w:val="en-US"/>
              </w:rPr>
              <w:t xml:space="preserve">Inter-alpha-trypsin inhibitor heavy chain H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304" w14:textId="0109130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F730" w14:textId="21F6B59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9</w:t>
            </w:r>
          </w:p>
        </w:tc>
      </w:tr>
      <w:tr w:rsidR="005F0B9B" w:rsidRPr="000A432F" w14:paraId="16869230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6A5" w14:textId="1BF6573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023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235C" w14:textId="40351D1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Alpha-2-</w:t>
            </w:r>
            <w:proofErr w:type="gramStart"/>
            <w:r w:rsidRPr="005F0B9B">
              <w:rPr>
                <w:rFonts w:ascii="Times New Roman" w:hAnsi="Times New Roman" w:cs="Times New Roman"/>
              </w:rPr>
              <w:t>macroglobulin</w:t>
            </w:r>
            <w:proofErr w:type="gram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BD6" w14:textId="497D007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857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B4B" w14:textId="1A5DDFC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9</w:t>
            </w:r>
          </w:p>
        </w:tc>
      </w:tr>
      <w:tr w:rsidR="005F0B9B" w:rsidRPr="000A432F" w14:paraId="5D4F7149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B2B" w14:textId="4A421F3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20742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F25" w14:textId="50AB976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Pregnancy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zone </w:t>
            </w:r>
            <w:proofErr w:type="spellStart"/>
            <w:r w:rsidRPr="005F0B9B">
              <w:rPr>
                <w:rFonts w:ascii="Times New Roman" w:hAnsi="Times New Roman" w:cs="Times New Roman"/>
              </w:rPr>
              <w:t>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612" w14:textId="318AA6B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0C09" w14:textId="1012D94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9</w:t>
            </w:r>
          </w:p>
        </w:tc>
      </w:tr>
      <w:tr w:rsidR="005F0B9B" w:rsidRPr="000A432F" w14:paraId="7F27FD3C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A51" w14:textId="3BC73AE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0450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560" w14:textId="019C086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Ceruloplasm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3671" w14:textId="3A24127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877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93B3" w14:textId="17ED93C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8</w:t>
            </w:r>
          </w:p>
        </w:tc>
      </w:tr>
      <w:tr w:rsidR="005F0B9B" w:rsidRPr="000A432F" w14:paraId="7A4E73C8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461" w14:textId="7F8A677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042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133" w14:textId="1E80078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 xml:space="preserve">Kininogen-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71B4" w14:textId="002327D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780" w14:textId="44694F2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7</w:t>
            </w:r>
          </w:p>
        </w:tc>
      </w:tr>
      <w:tr w:rsidR="005F0B9B" w:rsidRPr="000A432F" w14:paraId="51787B3D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AA48" w14:textId="1008F36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60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1EB" w14:textId="0B07838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AMBP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BF8" w14:textId="56B58A7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A64" w14:textId="38A5921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6</w:t>
            </w:r>
          </w:p>
        </w:tc>
      </w:tr>
      <w:tr w:rsidR="005F0B9B" w:rsidRPr="000A432F" w14:paraId="72BD7FF9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B5FE" w14:textId="6A040BD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008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B27" w14:textId="0DAEAC5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Antithromb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-III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04C1" w14:textId="57A52D0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4EE" w14:textId="6DD813F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5</w:t>
            </w:r>
          </w:p>
        </w:tc>
      </w:tr>
      <w:tr w:rsidR="005F0B9B" w:rsidRPr="000A432F" w14:paraId="73BDB105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AC6" w14:textId="03498E9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90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FEE" w14:textId="1FD4750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Hemopex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CFF" w14:textId="0F3E09F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4428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CD0" w14:textId="36CAD4F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2</w:t>
            </w:r>
          </w:p>
        </w:tc>
      </w:tr>
      <w:tr w:rsidR="005F0B9B" w:rsidRPr="000A432F" w14:paraId="1824A774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797" w14:textId="5E29AD1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009</w:t>
            </w:r>
          </w:p>
        </w:tc>
        <w:tc>
          <w:tcPr>
            <w:tcW w:w="2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F8C" w14:textId="248E203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Alpha-1-</w:t>
            </w:r>
            <w:proofErr w:type="gramStart"/>
            <w:r w:rsidRPr="005F0B9B">
              <w:rPr>
                <w:rFonts w:ascii="Times New Roman" w:hAnsi="Times New Roman" w:cs="Times New Roman"/>
              </w:rPr>
              <w:t>antitrypsin</w:t>
            </w:r>
            <w:proofErr w:type="gramEnd"/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9F1" w14:textId="4201B86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5216</w:t>
            </w:r>
          </w:p>
        </w:tc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499" w14:textId="1A4D58DE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0</w:t>
            </w:r>
          </w:p>
        </w:tc>
      </w:tr>
      <w:tr w:rsidR="005F0B9B" w:rsidRPr="000A432F" w14:paraId="176E1DF3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6C2" w14:textId="36CB075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lastRenderedPageBreak/>
              <w:t>P00734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F478" w14:textId="798F558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9F7" w14:textId="324FC86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F4F" w14:textId="44433C6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70</w:t>
            </w:r>
          </w:p>
        </w:tc>
      </w:tr>
      <w:tr w:rsidR="005F0B9B" w:rsidRPr="000A432F" w14:paraId="7784882D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DAE" w14:textId="0CA4298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10909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437" w14:textId="2600C4B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Cluster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9F4" w14:textId="249AEA2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236A" w14:textId="3D785F4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69</w:t>
            </w:r>
          </w:p>
        </w:tc>
      </w:tr>
      <w:tr w:rsidR="005F0B9B" w:rsidRPr="000A432F" w14:paraId="663AD964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B0D" w14:textId="0CDC81C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6727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D05C" w14:textId="4F22A60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A-IV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CB4" w14:textId="7951A228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9F2" w14:textId="2813636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65</w:t>
            </w:r>
          </w:p>
        </w:tc>
      </w:tr>
      <w:tr w:rsidR="005F0B9B" w:rsidRPr="000A432F" w14:paraId="09F76338" w14:textId="77777777" w:rsidTr="00E437BA">
        <w:trPr>
          <w:trHeight w:val="300"/>
        </w:trPr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F2B" w14:textId="6689DE5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66</w:t>
            </w:r>
          </w:p>
        </w:tc>
        <w:tc>
          <w:tcPr>
            <w:tcW w:w="2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DFC4" w14:textId="578B24F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Transthyret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185" w14:textId="1C07FDE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4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173" w14:textId="3BF9B2BB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62</w:t>
            </w:r>
          </w:p>
        </w:tc>
      </w:tr>
      <w:tr w:rsidR="005F0B9B" w:rsidRPr="000A432F" w14:paraId="1AAACA6C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1808" w14:textId="4652511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647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F00D" w14:textId="4119458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A-I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A63" w14:textId="74FA443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400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E83" w14:textId="4C827EB0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58</w:t>
            </w:r>
          </w:p>
        </w:tc>
      </w:tr>
      <w:tr w:rsidR="005F0B9B" w:rsidRPr="000A432F" w14:paraId="50D4E3DA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5B31" w14:textId="35EB2C0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656</w:t>
            </w:r>
          </w:p>
        </w:tc>
        <w:tc>
          <w:tcPr>
            <w:tcW w:w="2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24FD" w14:textId="2CB47A9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C-III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F4F8" w14:textId="08E6B2E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C00F" w14:textId="087A39B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0,36</w:t>
            </w:r>
          </w:p>
        </w:tc>
      </w:tr>
      <w:tr w:rsidR="005F0B9B" w:rsidRPr="000A432F" w14:paraId="5C9A5052" w14:textId="77777777" w:rsidTr="00E437BA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0B53" w14:textId="73043A4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63</w:t>
            </w:r>
          </w:p>
        </w:tc>
        <w:tc>
          <w:tcPr>
            <w:tcW w:w="2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D1C8F" w14:textId="47C5FCE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Alpha-1-</w:t>
            </w:r>
            <w:proofErr w:type="gramStart"/>
            <w:r w:rsidRPr="005F0B9B">
              <w:rPr>
                <w:rFonts w:ascii="Times New Roman" w:hAnsi="Times New Roman" w:cs="Times New Roman"/>
              </w:rPr>
              <w:t>acid</w:t>
            </w:r>
            <w:proofErr w:type="gram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glyco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76A3" w14:textId="7C9D00F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D1924" w14:textId="54636ED5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Severe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r w:rsidR="00D858CB">
              <w:rPr>
                <w:rFonts w:ascii="Times New Roman" w:hAnsi="Times New Roman" w:cs="Times New Roman"/>
              </w:rPr>
              <w:t>PS*</w:t>
            </w:r>
          </w:p>
        </w:tc>
      </w:tr>
      <w:tr w:rsidR="005F0B9B" w:rsidRPr="000A432F" w14:paraId="0F69B985" w14:textId="77777777" w:rsidTr="00E437BA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641" w14:textId="495B7AD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1019</w:t>
            </w:r>
          </w:p>
        </w:tc>
        <w:tc>
          <w:tcPr>
            <w:tcW w:w="2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4A3" w14:textId="721E05F6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Angiotensinoge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D75" w14:textId="61EF01BF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CD9" w14:textId="3B0DC363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Mild</w:t>
            </w:r>
            <w:proofErr w:type="spellEnd"/>
            <w:r w:rsidRPr="005F0B9B">
              <w:rPr>
                <w:rFonts w:ascii="Times New Roman" w:hAnsi="Times New Roman" w:cs="Times New Roman"/>
              </w:rPr>
              <w:t>/</w:t>
            </w:r>
            <w:proofErr w:type="spellStart"/>
            <w:r w:rsidRPr="005F0B9B">
              <w:rPr>
                <w:rFonts w:ascii="Times New Roman" w:hAnsi="Times New Roman" w:cs="Times New Roman"/>
              </w:rPr>
              <w:t>moderate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PS</w:t>
            </w:r>
          </w:p>
        </w:tc>
      </w:tr>
      <w:tr w:rsidR="005F0B9B" w:rsidRPr="000A432F" w14:paraId="119D2214" w14:textId="77777777" w:rsidTr="00E437BA">
        <w:trPr>
          <w:trHeight w:val="300"/>
        </w:trPr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EFE" w14:textId="11B1D8C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649</w:t>
            </w:r>
          </w:p>
        </w:tc>
        <w:tc>
          <w:tcPr>
            <w:tcW w:w="2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71A6" w14:textId="1008347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E 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ABF1" w14:textId="6FD0DB94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710" w14:textId="0C83FF3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Mild</w:t>
            </w:r>
            <w:proofErr w:type="spellEnd"/>
            <w:r w:rsidRPr="005F0B9B">
              <w:rPr>
                <w:rFonts w:ascii="Times New Roman" w:hAnsi="Times New Roman" w:cs="Times New Roman"/>
              </w:rPr>
              <w:t>/</w:t>
            </w:r>
            <w:proofErr w:type="spellStart"/>
            <w:r w:rsidRPr="005F0B9B">
              <w:rPr>
                <w:rFonts w:ascii="Times New Roman" w:hAnsi="Times New Roman" w:cs="Times New Roman"/>
              </w:rPr>
              <w:t>moderate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PS</w:t>
            </w:r>
          </w:p>
        </w:tc>
      </w:tr>
      <w:tr w:rsidR="005F0B9B" w:rsidRPr="000A432F" w14:paraId="247A2C60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4C2" w14:textId="797EFF8C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02753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38DB" w14:textId="693E020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Retinol-</w:t>
            </w:r>
            <w:proofErr w:type="spellStart"/>
            <w:r w:rsidRPr="005F0B9B">
              <w:rPr>
                <w:rFonts w:ascii="Times New Roman" w:hAnsi="Times New Roman" w:cs="Times New Roman"/>
              </w:rPr>
              <w:t>binding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protein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65A" w14:textId="4E03DAD1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103" w14:textId="46ACE417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Mild</w:t>
            </w:r>
            <w:proofErr w:type="spellEnd"/>
            <w:r w:rsidRPr="005F0B9B">
              <w:rPr>
                <w:rFonts w:ascii="Times New Roman" w:hAnsi="Times New Roman" w:cs="Times New Roman"/>
              </w:rPr>
              <w:t>/</w:t>
            </w:r>
            <w:proofErr w:type="spellStart"/>
            <w:r w:rsidRPr="005F0B9B">
              <w:rPr>
                <w:rFonts w:ascii="Times New Roman" w:hAnsi="Times New Roman" w:cs="Times New Roman"/>
              </w:rPr>
              <w:t>moderate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PS</w:t>
            </w:r>
          </w:p>
        </w:tc>
      </w:tr>
      <w:tr w:rsidR="005F0B9B" w:rsidRPr="000A432F" w14:paraId="05D7811F" w14:textId="77777777" w:rsidTr="00E437BA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FC2" w14:textId="1C15706A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P27169</w:t>
            </w:r>
          </w:p>
        </w:tc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138" w14:textId="2290EDB9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Serum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0B9B">
              <w:rPr>
                <w:rFonts w:ascii="Times New Roman" w:hAnsi="Times New Roman" w:cs="Times New Roman"/>
              </w:rPr>
              <w:t>paraoxonase</w:t>
            </w:r>
            <w:proofErr w:type="spellEnd"/>
            <w:r w:rsidRPr="005F0B9B">
              <w:rPr>
                <w:rFonts w:ascii="Times New Roman" w:hAnsi="Times New Roman" w:cs="Times New Roman"/>
              </w:rPr>
              <w:t>/</w:t>
            </w:r>
            <w:proofErr w:type="spellStart"/>
            <w:r w:rsidRPr="005F0B9B">
              <w:rPr>
                <w:rFonts w:ascii="Times New Roman" w:hAnsi="Times New Roman" w:cs="Times New Roman"/>
              </w:rPr>
              <w:t>arylesterase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20B" w14:textId="6FE34DC2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F0B9B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B86" w14:textId="542CA6CD" w:rsidR="005F0B9B" w:rsidRPr="005F0B9B" w:rsidRDefault="005F0B9B" w:rsidP="005F0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F0B9B">
              <w:rPr>
                <w:rFonts w:ascii="Times New Roman" w:hAnsi="Times New Roman" w:cs="Times New Roman"/>
              </w:rPr>
              <w:t>Mild</w:t>
            </w:r>
            <w:proofErr w:type="spellEnd"/>
            <w:r w:rsidRPr="005F0B9B">
              <w:rPr>
                <w:rFonts w:ascii="Times New Roman" w:hAnsi="Times New Roman" w:cs="Times New Roman"/>
              </w:rPr>
              <w:t>/</w:t>
            </w:r>
            <w:proofErr w:type="spellStart"/>
            <w:r w:rsidRPr="005F0B9B">
              <w:rPr>
                <w:rFonts w:ascii="Times New Roman" w:hAnsi="Times New Roman" w:cs="Times New Roman"/>
              </w:rPr>
              <w:t>moderate</w:t>
            </w:r>
            <w:proofErr w:type="spellEnd"/>
            <w:r w:rsidRPr="005F0B9B">
              <w:rPr>
                <w:rFonts w:ascii="Times New Roman" w:hAnsi="Times New Roman" w:cs="Times New Roman"/>
              </w:rPr>
              <w:t xml:space="preserve"> PS</w:t>
            </w:r>
          </w:p>
        </w:tc>
      </w:tr>
      <w:tr w:rsidR="000A432F" w:rsidRPr="00D858CB" w14:paraId="025D687F" w14:textId="77777777" w:rsidTr="000A432F">
        <w:trPr>
          <w:trHeight w:val="34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4B6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proofErr w:type="gram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  <w:proofErr w:type="spellEnd"/>
            <w:proofErr w:type="gram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dentification is based on proteins ID from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iProt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 database, reviewed only (http://www.uniprot.org).</w:t>
            </w:r>
          </w:p>
        </w:tc>
      </w:tr>
      <w:tr w:rsidR="000A432F" w:rsidRPr="00D858CB" w14:paraId="14862FF9" w14:textId="77777777" w:rsidTr="000A432F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376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s with expression significantly altered are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rganizaed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ccording to the ratio.</w:t>
            </w:r>
          </w:p>
        </w:tc>
      </w:tr>
      <w:tr w:rsidR="000A432F" w:rsidRPr="00D858CB" w14:paraId="26B94D8F" w14:textId="77777777" w:rsidTr="000A432F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F5D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*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Indicates unique proteins in alphabetical order.</w:t>
            </w:r>
          </w:p>
        </w:tc>
      </w:tr>
    </w:tbl>
    <w:p w14:paraId="2DE13AA5" w14:textId="77777777" w:rsidR="000A432F" w:rsidRPr="000A432F" w:rsidRDefault="000A432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A432F" w:rsidRPr="000A4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B3"/>
    <w:rsid w:val="000A432F"/>
    <w:rsid w:val="002B5F27"/>
    <w:rsid w:val="003B638A"/>
    <w:rsid w:val="005F0B9B"/>
    <w:rsid w:val="006764EE"/>
    <w:rsid w:val="006E75A3"/>
    <w:rsid w:val="00703FD7"/>
    <w:rsid w:val="007D0FB3"/>
    <w:rsid w:val="007E4E48"/>
    <w:rsid w:val="008E06DF"/>
    <w:rsid w:val="00950724"/>
    <w:rsid w:val="00D858CB"/>
    <w:rsid w:val="00DE4CD7"/>
    <w:rsid w:val="00E4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DA272"/>
  <w15:chartTrackingRefBased/>
  <w15:docId w15:val="{F12C8CAF-8384-4754-B6B7-C1A96DD5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ibeiro</dc:creator>
  <cp:keywords/>
  <dc:description/>
  <cp:lastModifiedBy>Amanda Ribeiro</cp:lastModifiedBy>
  <cp:revision>2</cp:revision>
  <dcterms:created xsi:type="dcterms:W3CDTF">2021-08-10T13:00:00Z</dcterms:created>
  <dcterms:modified xsi:type="dcterms:W3CDTF">2021-08-10T13:00:00Z</dcterms:modified>
</cp:coreProperties>
</file>